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311A" w:rsidRPr="00DF2062" w:rsidRDefault="008E54F6" w:rsidP="00C7311A">
      <w:pPr>
        <w:rPr>
          <w:b/>
        </w:rPr>
      </w:pPr>
      <w:r w:rsidRPr="00DF2062">
        <w:rPr>
          <w:b/>
        </w:rPr>
        <w:t xml:space="preserve">Table </w:t>
      </w:r>
      <w:r>
        <w:rPr>
          <w:b/>
        </w:rPr>
        <w:t>S</w:t>
      </w:r>
      <w:r w:rsidR="005042AA">
        <w:rPr>
          <w:b/>
        </w:rPr>
        <w:t>4</w:t>
      </w:r>
      <w:r>
        <w:rPr>
          <w:b/>
        </w:rPr>
        <w:t xml:space="preserve"> </w:t>
      </w:r>
      <w:bookmarkStart w:id="0" w:name="_GoBack"/>
      <w:bookmarkEnd w:id="0"/>
      <w:r w:rsidR="00C7311A" w:rsidRPr="005042AA">
        <w:t xml:space="preserve">Proteins identified in </w:t>
      </w:r>
      <w:r w:rsidR="004646F2" w:rsidRPr="005042AA">
        <w:t xml:space="preserve">the pellet </w:t>
      </w:r>
      <w:r w:rsidR="00C7311A" w:rsidRPr="005042AA">
        <w:t xml:space="preserve">with </w:t>
      </w:r>
      <w:r w:rsidR="00B7789B" w:rsidRPr="005042AA">
        <w:t>decreased</w:t>
      </w:r>
      <w:r w:rsidR="004646F2" w:rsidRPr="005042AA">
        <w:t xml:space="preserve"> </w:t>
      </w:r>
      <w:r w:rsidR="00C7311A" w:rsidRPr="005042AA">
        <w:t>expression in the presubiculum</w:t>
      </w:r>
      <w:r w:rsidR="00827088" w:rsidRPr="005042AA">
        <w:t xml:space="preserve"> compared to the entorhinal cortex in Alzheimer’s disease post-mortem brain tissue</w:t>
      </w:r>
    </w:p>
    <w:tbl>
      <w:tblPr>
        <w:tblW w:w="1047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49"/>
        <w:gridCol w:w="3261"/>
        <w:gridCol w:w="850"/>
        <w:gridCol w:w="992"/>
        <w:gridCol w:w="3388"/>
        <w:gridCol w:w="14"/>
        <w:gridCol w:w="17"/>
        <w:gridCol w:w="629"/>
        <w:gridCol w:w="172"/>
      </w:tblGrid>
      <w:tr w:rsidR="008D5BA9" w:rsidRPr="002C2DDE" w:rsidTr="003A5151">
        <w:trPr>
          <w:trHeight w:val="20"/>
        </w:trPr>
        <w:tc>
          <w:tcPr>
            <w:tcW w:w="11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 ID</w:t>
            </w:r>
          </w:p>
        </w:tc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 nam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Fold change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 ID</w:t>
            </w:r>
          </w:p>
        </w:tc>
        <w:tc>
          <w:tcPr>
            <w:tcW w:w="33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 name</w:t>
            </w:r>
          </w:p>
        </w:tc>
        <w:tc>
          <w:tcPr>
            <w:tcW w:w="83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Fold change 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XA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nex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A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29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ALGAPA1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al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TPase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activating protein subunit alpha-1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2.14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H3GL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Endophilin-A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82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PL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plak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2.12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R6M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Olfactory receptor 6M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34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CDC6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oiled-coil domain-containing protein 6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1.81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CSK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prote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convertase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ubtilis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ex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type 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41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IF2AK2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nterferon-induced_ double-stranded RNA-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1.72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DFY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3A5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D repeat and F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YVE domain-containing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2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RO1A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oronin-1A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1.62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QSTM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equestosome-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0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HCTF1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tein ELYS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1.46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DUFB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ADH dehydrogenase [ubiquinone] 1 bet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89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BXO2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F-box only protein 2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1.38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LC19A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hiamine transporter 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7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NRNPR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Heterogeneous nuclear ribonucleoprotein R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1.29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PO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Exportin-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58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KM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yruvate kinase PKM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1.04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AAM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s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vel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associated activator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55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DH18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adherin-18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0.85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OT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3A5151" w:rsidP="003A5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cyl-coenzyme A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hioesteras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52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TMR10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yotubular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related protein 10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0.69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PHOSPH1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U3 small nucleolar ribonucleoprotein prote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51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DH3G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socitrate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dehydrogenase [NAD] subunit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0.64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IZ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tein Wiz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9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D3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odoma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helicase-DNA-binding protein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0.62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BE2M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EDD8-conjugating enzyme Ubc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9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XN2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hioredox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_ mitochondrial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0.53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UBGCP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amma-tubulin complex component 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7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LYAT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lycine N-acyltransferase (Fragment)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0.36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TPN1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yrosine-protein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phosphatase non-receptor </w:t>
            </w: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HL1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Four and a half LIM domains protein 1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0.17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ITPN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hosphatidylinositol transfer protein alph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4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P3B2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P-3 complex subunit beta-2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0.04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NPTA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-acetylglucosamine-1-phosphotransferase 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4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NRNPH3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Heterogeneous nuclear ribonucleoprotein H3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9.99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PP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ctonucleotide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pyrophosphatas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8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PT1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14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Da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osphohistidine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phosphatase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9.96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QP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quaporin-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7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RIA1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lutamate receptor 1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9.96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QCR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ytochrome b-c1 complex subunit 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6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NF10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RING finger protein 10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9.62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RN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triatin-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NAI3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uanine nucleotide-binding protein G(k)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9.46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T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Ferritin light cha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SN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oes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9.2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OMEZ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omeobox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and leucine zipper protein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omez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LAA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hospholipase A-2-activating protein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9.12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ZSCAN1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3A5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Zinc finger and SCAN domain-containing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3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ANS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ialic acid synthase (Fragment)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8.95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omplement C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KC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tein kinase C epsilon type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8.82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FAP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lial fibrillary acidic protein (Fragment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R10J4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Olfactory receptor 10J4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8.8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STM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lutathione S-transferase Mu 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8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1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eriod circadian protein homolog 1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8.64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p-1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pt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0_ isoform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RA_c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6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H3GLB2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Endophilin-B2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8.6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IF3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3A5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Eukaryotic translation initiation factor 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5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ECAB1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-terminal EF-hand calcium-binding protein 1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8.53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PL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60S ribosomal protein L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4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NAP25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ynaptosomal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associated protein 25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8.5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IMP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minoacyl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synthase compl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3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PS8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acuolar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protein sorting-associated protein 8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8.42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ANBP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an-spec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fic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TPas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activating protein </w:t>
            </w: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2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PEPL1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bable aminopeptidase NPEPL1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8.23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WF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winfilin-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1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DGRB2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dhesion G protein-coupled receptor B2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8.17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DAP1L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anglioside-induced differentiation prote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1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PN2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alpain-2 catalytic subunit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8.07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100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tein S100-B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1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LRX5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lutaredox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related protein 5_ mitochondrial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8.06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LC9A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odium/hydrogen exchanger 6 (Fragment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1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PNE6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opine-6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7.99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AT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ignal transducer and activator of transcriptio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K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tein DEK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7.81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SS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3A5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cyl-CoA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yntheta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short-chain family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GA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Fibrinogen alpha chain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7.7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IF2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Kinesin-like protein KIF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DH1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socitrate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dehydrogenase [NADP] cytoplasmic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7.68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A1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strocytic phosphoprotein PEA-1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LPK2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lpha-protein kinase 2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7.6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BX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obox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protein homolog 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SMD3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26S proteasome non-ATPase regulatory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7.58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P2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DNA topoisomerase 2 (Fragment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9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CNA2D3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Voltage-dependent calcium channel subunit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7.54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G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Fibrinogen beta cha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9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GA1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DP-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ibosylat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factor-binding protein GGA1 </w:t>
            </w: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7.52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RT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Keratin_ type II cytoskeletal 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8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PT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icrotubule-associated protein tau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7.48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IAA171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tein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unapark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Fragment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8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PT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icrotubule-associated protein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7.48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HD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EH domain-containing protein 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7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DX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Radixin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7.27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YHIP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ytanoyl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CoA hydroxylase-interacting prote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7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NTA1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lpha-1-syntrophin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7.22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PC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lypican-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7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RCIN1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RC kinase-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ignaling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inhibitor 1 (Fragment)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7.09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LC35E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olute carrier family 35 member E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7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MP5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3A5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creto</w:t>
            </w:r>
            <w:r w:rsidR="003A51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y carrier-associated membrane pro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7.06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PO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polipoprotein 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7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PHX1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Epoxide hydrolase 1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6.91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AD51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DNA repair protein RAD51 homolog 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7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AP1GA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Rap1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TPase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activating protein 1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6.9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QCRFS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ytochrome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b-c1 complex subunit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iesk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7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DN1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das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6.86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LT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lathr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light chain 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5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YB5R3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ADH-cytochrome b5 reductase 3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6.85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NND5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DENN domain-containing protein 5B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5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PTB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pectr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beta chain_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rythrocytic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6.68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NTNAP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tact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associated protein-like 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TP11L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bable U3 small nucleolar RNA-associated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6.6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ADK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AD kinase 2_ mitochondrial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DAH2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(G)_N(G)-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methylarginine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6.59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RL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DP-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ibosylatio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factor-like protein 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P4K4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togen-activated protein </w:t>
            </w: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kinase 4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6.55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SMC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26S protease regulatory subunit 6B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4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AZN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azr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6.53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TL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tlastin-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4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NL1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uanine nucleotide-binding protein-like 1 </w:t>
            </w:r>
          </w:p>
        </w:tc>
        <w:tc>
          <w:tcPr>
            <w:tcW w:w="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6.51</w:t>
            </w:r>
          </w:p>
        </w:tc>
      </w:tr>
      <w:tr w:rsidR="008D5BA9" w:rsidRPr="002C2DDE" w:rsidTr="003A5151">
        <w:trPr>
          <w:gridAfter w:val="1"/>
          <w:wAfter w:w="172" w:type="dxa"/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p-0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eptin-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PS15L1</w:t>
            </w:r>
          </w:p>
        </w:tc>
        <w:tc>
          <w:tcPr>
            <w:tcW w:w="3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3A5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pidermal grow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h factor receptor substrate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6.34</w:t>
            </w:r>
          </w:p>
        </w:tc>
      </w:tr>
      <w:tr w:rsidR="008D5BA9" w:rsidRPr="002C2DDE" w:rsidTr="003A5151">
        <w:trPr>
          <w:gridAfter w:val="1"/>
          <w:wAfter w:w="172" w:type="dxa"/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LI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Zinc finger protein GLI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4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PRE2</w:t>
            </w:r>
          </w:p>
        </w:tc>
        <w:tc>
          <w:tcPr>
            <w:tcW w:w="3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icrotubule-associated protein RP/EB family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6.34</w:t>
            </w:r>
          </w:p>
        </w:tc>
      </w:tr>
      <w:tr w:rsidR="008D5BA9" w:rsidRPr="002C2DDE" w:rsidTr="003A5151">
        <w:trPr>
          <w:gridAfter w:val="1"/>
          <w:wAfter w:w="172" w:type="dxa"/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LG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Disks large homolog 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4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PTAN1</w:t>
            </w:r>
          </w:p>
        </w:tc>
        <w:tc>
          <w:tcPr>
            <w:tcW w:w="3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pectr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alpha chain_ non-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rythrocytic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6.29</w:t>
            </w:r>
          </w:p>
        </w:tc>
      </w:tr>
      <w:tr w:rsidR="008D5BA9" w:rsidRPr="002C2DDE" w:rsidTr="003A5151">
        <w:trPr>
          <w:gridAfter w:val="1"/>
          <w:wAfter w:w="172" w:type="dxa"/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KBP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eptidyl-prolyl cis-trans isomerase FKBP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4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TK2B</w:t>
            </w:r>
          </w:p>
        </w:tc>
        <w:tc>
          <w:tcPr>
            <w:tcW w:w="3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tein-tyrosine kinase 2-beta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6.27</w:t>
            </w:r>
          </w:p>
        </w:tc>
      </w:tr>
      <w:tr w:rsidR="008D5BA9" w:rsidRPr="002C2DDE" w:rsidTr="003A5151">
        <w:trPr>
          <w:gridAfter w:val="1"/>
          <w:wAfter w:w="172" w:type="dxa"/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DS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osphatidate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ytidylyltransferase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4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RKL</w:t>
            </w:r>
          </w:p>
        </w:tc>
        <w:tc>
          <w:tcPr>
            <w:tcW w:w="3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rk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like protein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6.24</w:t>
            </w:r>
          </w:p>
        </w:tc>
      </w:tr>
      <w:tr w:rsidR="008D5BA9" w:rsidRPr="002C2DDE" w:rsidTr="003A5151">
        <w:trPr>
          <w:gridAfter w:val="1"/>
          <w:wAfter w:w="172" w:type="dxa"/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DR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D repeat-containing protein 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3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ASTKD1</w:t>
            </w:r>
          </w:p>
        </w:tc>
        <w:tc>
          <w:tcPr>
            <w:tcW w:w="3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FAST kinase domain-containing protein 1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6.23</w:t>
            </w:r>
          </w:p>
        </w:tc>
      </w:tr>
      <w:tr w:rsidR="008D5BA9" w:rsidRPr="002C2DDE" w:rsidTr="003A5151">
        <w:trPr>
          <w:gridAfter w:val="1"/>
          <w:wAfter w:w="172" w:type="dxa"/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RO1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oronin-1B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3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P2K2</w:t>
            </w:r>
          </w:p>
        </w:tc>
        <w:tc>
          <w:tcPr>
            <w:tcW w:w="3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Dual specificity mitogen-activated protein kinase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6.21</w:t>
            </w:r>
          </w:p>
        </w:tc>
      </w:tr>
      <w:tr w:rsidR="008D5BA9" w:rsidRPr="002C2DDE" w:rsidTr="003A5151">
        <w:trPr>
          <w:gridAfter w:val="1"/>
          <w:wAfter w:w="172" w:type="dxa"/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MK2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alcium/calmodulin-dependent protein kinas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3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HBS2</w:t>
            </w:r>
          </w:p>
        </w:tc>
        <w:tc>
          <w:tcPr>
            <w:tcW w:w="3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hrombospondin-2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6.06</w:t>
            </w:r>
          </w:p>
        </w:tc>
      </w:tr>
      <w:tr w:rsidR="008D5BA9" w:rsidRPr="002C2DDE" w:rsidTr="003A5151">
        <w:trPr>
          <w:gridAfter w:val="1"/>
          <w:wAfter w:w="172" w:type="dxa"/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MK1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alcium/calmodulin-dependent protein kinas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ZTFL1</w:t>
            </w:r>
          </w:p>
        </w:tc>
        <w:tc>
          <w:tcPr>
            <w:tcW w:w="3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Leucine zipper transcription factor-like protein 1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6.04</w:t>
            </w:r>
          </w:p>
        </w:tc>
      </w:tr>
      <w:tr w:rsidR="008D5BA9" w:rsidRPr="002C2DDE" w:rsidTr="003A5151">
        <w:trPr>
          <w:gridAfter w:val="1"/>
          <w:wAfter w:w="172" w:type="dxa"/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AMA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Laminin subunit alpha-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2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RLIN1</w:t>
            </w:r>
          </w:p>
        </w:tc>
        <w:tc>
          <w:tcPr>
            <w:tcW w:w="3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Erlin-1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6</w:t>
            </w:r>
          </w:p>
        </w:tc>
      </w:tr>
      <w:tr w:rsidR="008D5BA9" w:rsidRPr="002C2DDE" w:rsidTr="003A5151">
        <w:trPr>
          <w:gridAfter w:val="1"/>
          <w:wAfter w:w="172" w:type="dxa"/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OL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DNA polymerase subunit gamma-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X1</w:t>
            </w:r>
          </w:p>
        </w:tc>
        <w:tc>
          <w:tcPr>
            <w:tcW w:w="3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tein CASP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5.95</w:t>
            </w:r>
          </w:p>
        </w:tc>
      </w:tr>
      <w:tr w:rsidR="008D5BA9" w:rsidRPr="002C2DDE" w:rsidTr="003A5151">
        <w:trPr>
          <w:gridAfter w:val="1"/>
          <w:wAfter w:w="172" w:type="dxa"/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CDH2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adherin-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2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WH43</w:t>
            </w:r>
          </w:p>
        </w:tc>
        <w:tc>
          <w:tcPr>
            <w:tcW w:w="3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GAP2-interacting protein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5.94</w:t>
            </w:r>
          </w:p>
        </w:tc>
      </w:tr>
      <w:tr w:rsidR="008D5BA9" w:rsidRPr="002C2DDE" w:rsidTr="003A5151">
        <w:trPr>
          <w:gridAfter w:val="1"/>
          <w:wAfter w:w="172" w:type="dxa"/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OMER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Homer protein homolog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2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PS15L1</w:t>
            </w:r>
          </w:p>
        </w:tc>
        <w:tc>
          <w:tcPr>
            <w:tcW w:w="3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pidermal growth fac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r receptor substrate 15-l</w:t>
            </w: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6.34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 ID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 nam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Fold change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 ID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 name</w:t>
            </w:r>
          </w:p>
        </w:tc>
        <w:tc>
          <w:tcPr>
            <w:tcW w:w="8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Fold change 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NPO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yridoxine-5'-phosphate oxidase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5.9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IF4H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3A5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Eukaryotic translation initiation </w:t>
            </w:r>
          </w:p>
        </w:tc>
        <w:tc>
          <w:tcPr>
            <w:tcW w:w="8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2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BPC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olyadenylate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binding prote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5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DE2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GMP-dependent 3'_5'-cyclic phosphodiesterase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19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TY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Histone demethylase UTY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5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DX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TP-dependent RNA helicase DDX1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19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DUFA1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ADH dehydrogenase [ubiquinone] 1 alph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5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NC1LI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ytoplasmic dynein 1 light intermediate chain 2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16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teasome subunit alpha typ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5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RHGAP35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Rho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TPase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activating protein 35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16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DIA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tein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sulfide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isomerase A3 (Fragment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5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RIP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ysteine-rich protein 2 (Fragment)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15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Z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zr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5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MFB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lia maturation factor beta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14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ADP-dependent malic enzym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5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IM36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E3 ubiquitin-protein ligase TRIM36 (Fragment)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13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IF3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Kinesin-like protein KIF3B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5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CP110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ntriolar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coiled-coil protein of 110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Da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09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PFIA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Liprin-alpha-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NRNPA3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Heterogeneous nuclear ribonucleoprotein A3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09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DA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Double-stranded RNA-specific adenosin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5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RFIP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rfaptin-2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081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UB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Ubiquitin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hioesterase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5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SAP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3A5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rf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GAP wit</w:t>
            </w:r>
            <w:r w:rsidR="003A51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h SH3 domain_ ANK repeat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03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DH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adherin-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5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JP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ight junction protein ZO-2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SD17B1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Very-long-chain 3-oxoacyl-CoA reductas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5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NK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erine/threonine-protein kinase WNK2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99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MXL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mX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like protein 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5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16orf7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Uncharacterized protein C16orf71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97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TC2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etratricopeptide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repeat protein 2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5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PK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itogen-activated protein kinase 1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95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RB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rowth factor receptor-bound protein 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5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IAA202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tein KIAA2022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92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MARCA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ranscription activator BRG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5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SDE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old shock domain-containing protein E1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92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MEM30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ell cycle control protein 50A (Fragment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5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MO7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LIM domain only protein 7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91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SPA12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Heat shock 70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Da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protein 12B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WHAQ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14-3-3 protein theta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91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V2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ynaptic vesicle glycoprotein 2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5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CNMA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3A5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alcium-activated potassium channel subunit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9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NRNPD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terogeneous n</w:t>
            </w:r>
            <w:r w:rsidR="003A51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uclear ribonucleoprote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5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RY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tein furry homolog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89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GT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amma-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lutamyltransferase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5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PFIBP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Liprin-beta-1 (Fragment)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89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AL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as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related protein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al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A (Fragment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5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CAN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euroca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core protein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89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AMP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icotinamide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osphoribosyltransferase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5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F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HD finger protein 1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88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LC1A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mino acid transporter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H3GL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Endophilin-A1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87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GAM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hosphoglycerate mutase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PS35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acuolar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protein sorting-associated protein 35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86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PC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hort transient receptor potential channel 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5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LGL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Lethal(2) giant larvae protein homolog 1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86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PL1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60S ribosomal protein L18 (Fragment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5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NG1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3A5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uanine nucleotide-binding protein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86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BN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rebr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5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DAC10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Histone deacetylase 10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84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IM2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ranscription intermediary factor 1-bet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5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PM4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ropomyosin alpha-4 chain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83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BS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ystathionine beta-synthase-like prote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5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RBB3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Receptor tyrosine-protein kinase erbB-3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83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NAJB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naJ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homolog subfamily B member 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5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STK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lutathione S-transferase kappa 1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82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NRNP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Heterogeneous nuclear ribonucleoprotein L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IF5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Kinesin heavy chain isoform 5A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8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YO18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nconventional myosin-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VIIIa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KHD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3A5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nkyrin repeat and KH domain-containing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78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PFIBP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Liprin-beta-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KACB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3A5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MP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dependent protein kinase catalytic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77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MCD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LIM and cysteine-rich domains protein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STE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steroid homolog 1 (Drosophila)_ isoform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RA_c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76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TBP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atent-transfor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ng growth factor be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NA1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3A5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uanine nucleotide-binding protein subunit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75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DUFA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ADH dehydrogenase [ubiquinone] 1 alph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YL12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yosin regulatory light chain 12A (Fragment)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74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RP1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3A5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Low-density lipoprotein receptor-related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NRNPCL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3A5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Heterogeneous nuclear ribonucleoprotein C-like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74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PTX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euronal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ntrax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receptor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RHGAP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Rho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TPase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activating protein 1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71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KS1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3A5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nkyrin repeat and sterile alpha motif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YFIP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ytoplasmic FMR1-interacting protein 2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69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ADM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3A5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dium-chain-sp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ecific acyl-Co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CT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-complex protein 1 subunit beta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67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L6A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ollagen alpha-3(VI) cha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PP2R4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3A5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erine/threonine-protein phosphatase 2A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66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ANA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eutral alpha-glucosidase AB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AC4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achykinin-4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66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CC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pio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y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CoA carboxylase beta ch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PL10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60S ribosomal protein L10a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62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KFB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-phos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ofructo-2-kinase</w:t>
            </w: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LCD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3A5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1-phosphatidylinositol 4_5-bisphosphate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6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LC6A1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odium-dependent neutral amino acid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PM3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ropomyosin alpha-3 chain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58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IM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ripartite motif-containing protein 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DK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3A5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[Pyruvate dehydrogenase (acetyl-transferring)]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57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AZ1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omodoma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adjacent to zinc finger doma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TPS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TP synthase 2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56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BA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euroblastoma-amplified sequenc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MK2B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3A5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alcium/calmodulin-dependent protein kinase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55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YNM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smusl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_ isoform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RA_a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SXL3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3A5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utative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olycomb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group protein ASXL3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54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ND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taphylococcal nuclease domain-containing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3A5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KFZp686J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Epididymis luminal protein 189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52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PT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eptin-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CB8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3A5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TP-binding </w:t>
            </w:r>
            <w:r w:rsidR="003A51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ssette sub-family B member 8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52</w:t>
            </w: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SR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e-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RNA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processing protein TSR1 homolog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BT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3A5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Lipoamide acyltransferase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D5BA9" w:rsidRPr="002C2DDE" w:rsidRDefault="008D5BA9" w:rsidP="008D5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52</w:t>
            </w:r>
          </w:p>
        </w:tc>
      </w:tr>
      <w:tr w:rsidR="00AF72DB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F72DB" w:rsidRPr="002C2DDE" w:rsidRDefault="00AF72DB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NRC1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F72DB" w:rsidRPr="002C2DDE" w:rsidRDefault="00AF72DB" w:rsidP="003A5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rinucleotide repeat-containing gene 1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72DB" w:rsidRPr="002C2DDE" w:rsidRDefault="00AF72DB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F72DB" w:rsidRPr="002C2DDE" w:rsidRDefault="00AF72DB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AP1L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F72DB" w:rsidRPr="002C2DDE" w:rsidRDefault="00AF72DB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ucleosome assembly protein 1-like 1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F72DB" w:rsidRPr="002C2DDE" w:rsidRDefault="00AF72DB" w:rsidP="00AF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51</w:t>
            </w:r>
          </w:p>
        </w:tc>
      </w:tr>
      <w:tr w:rsidR="00AF72DB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F72DB" w:rsidRPr="002C2DDE" w:rsidRDefault="00AF72DB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LC23A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F72DB" w:rsidRPr="002C2DDE" w:rsidRDefault="00AF72DB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olute carrier family 23 member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72DB" w:rsidRPr="002C2DDE" w:rsidRDefault="00AF72DB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F72DB" w:rsidRPr="002C2DDE" w:rsidRDefault="00AF72DB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PYSL3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F72DB" w:rsidRPr="002C2DDE" w:rsidRDefault="00AF72DB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hydropyrimidinase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related protein 3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F72DB" w:rsidRPr="002C2DDE" w:rsidRDefault="00AF72DB" w:rsidP="00AF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48</w:t>
            </w:r>
          </w:p>
        </w:tc>
      </w:tr>
      <w:tr w:rsidR="00AF72DB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F72DB" w:rsidRPr="002C2DDE" w:rsidRDefault="00AF72DB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EP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F72DB" w:rsidRPr="002C2DDE" w:rsidRDefault="00AF72DB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lyl endopeptidase-lik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72DB" w:rsidRPr="002C2DDE" w:rsidRDefault="00AF72DB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F72DB" w:rsidRPr="002C2DDE" w:rsidRDefault="00AF72DB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PT3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F72DB" w:rsidRPr="002C2DDE" w:rsidRDefault="00AF72DB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euronal-specific septin-3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F72DB" w:rsidRPr="002C2DDE" w:rsidRDefault="00AF72DB" w:rsidP="00AF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47</w:t>
            </w:r>
          </w:p>
        </w:tc>
      </w:tr>
      <w:tr w:rsidR="00AF72DB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F72DB" w:rsidRPr="002C2DDE" w:rsidRDefault="00AF72DB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IP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F72DB" w:rsidRPr="002C2DDE" w:rsidRDefault="00AF72DB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tress-induced-phosphoprotein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72DB" w:rsidRPr="002C2DDE" w:rsidRDefault="00AF72DB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F72DB" w:rsidRPr="002C2DDE" w:rsidRDefault="00AF72DB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LML3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F72DB" w:rsidRPr="002C2DDE" w:rsidRDefault="00AF72DB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almodulin-like protein 3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F72DB" w:rsidRPr="002C2DDE" w:rsidRDefault="00AF72DB" w:rsidP="00AF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46</w:t>
            </w:r>
          </w:p>
        </w:tc>
      </w:tr>
      <w:tr w:rsidR="00AF72DB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F72DB" w:rsidRPr="002C2DDE" w:rsidRDefault="00AF72DB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F72DB" w:rsidRPr="002C2DDE" w:rsidRDefault="00AF72DB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yruvate carboxylase_ mitochondrial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72DB" w:rsidRPr="002C2DDE" w:rsidRDefault="00AF72DB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F72DB" w:rsidRPr="002C2DDE" w:rsidRDefault="00AF72DB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OB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F72DB" w:rsidRPr="002C2DDE" w:rsidRDefault="00AF72DB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mine oxidase [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lav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containing] B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F72DB" w:rsidRPr="002C2DDE" w:rsidRDefault="00AF72DB" w:rsidP="00AF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46</w:t>
            </w:r>
          </w:p>
        </w:tc>
      </w:tr>
      <w:tr w:rsidR="00AF72DB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F72DB" w:rsidRPr="002C2DDE" w:rsidRDefault="00AF72DB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ON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F72DB" w:rsidRPr="002C2DDE" w:rsidRDefault="00AF72DB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raoxonase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_ isoform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RA_a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72DB" w:rsidRPr="002C2DDE" w:rsidRDefault="00AF72DB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F72DB" w:rsidRPr="002C2DDE" w:rsidRDefault="00AF72DB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CA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F72DB" w:rsidRPr="002C2DDE" w:rsidRDefault="00AF72DB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Breast cancer type 2 susceptibility protein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F72DB" w:rsidRPr="002C2DDE" w:rsidRDefault="00AF72DB" w:rsidP="00AF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43</w:t>
            </w:r>
          </w:p>
        </w:tc>
      </w:tr>
      <w:tr w:rsidR="00AF72DB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F72DB" w:rsidRPr="002C2DDE" w:rsidRDefault="00AF72DB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JC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F72DB" w:rsidRPr="002C2DDE" w:rsidRDefault="00AF72DB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ap junction gamma-2 prote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72DB" w:rsidRPr="002C2DDE" w:rsidRDefault="00AF72DB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F72DB" w:rsidRPr="002C2DDE" w:rsidRDefault="00AF72DB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RSF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F72DB" w:rsidRPr="002C2DDE" w:rsidRDefault="00AF72DB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-rich sequence factor 1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F72DB" w:rsidRPr="002C2DDE" w:rsidRDefault="00AF72DB" w:rsidP="00AF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42</w:t>
            </w:r>
          </w:p>
        </w:tc>
      </w:tr>
      <w:tr w:rsidR="00AF72DB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F72DB" w:rsidRPr="002C2DDE" w:rsidRDefault="00AF72DB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XA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F72DB" w:rsidRPr="002C2DDE" w:rsidRDefault="00AF72DB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nex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A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72DB" w:rsidRPr="002C2DDE" w:rsidRDefault="00AF72DB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F72DB" w:rsidRPr="002C2DDE" w:rsidRDefault="00AF72DB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PNA3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F72DB" w:rsidRPr="002C2DDE" w:rsidRDefault="00AF72DB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mportin subunit alpha-4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F72DB" w:rsidRPr="002C2DDE" w:rsidRDefault="00AF72DB" w:rsidP="00AF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41</w:t>
            </w:r>
          </w:p>
        </w:tc>
      </w:tr>
      <w:tr w:rsidR="00AF72DB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F72DB" w:rsidRPr="002C2DDE" w:rsidRDefault="00AF72DB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GRMC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F72DB" w:rsidRPr="002C2DDE" w:rsidRDefault="00AF72DB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embrane-associated progesterone receptor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72DB" w:rsidRPr="002C2DDE" w:rsidRDefault="00AF72DB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F72DB" w:rsidRPr="002C2DDE" w:rsidRDefault="00AF72DB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MN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F72DB" w:rsidRPr="002C2DDE" w:rsidRDefault="00AF72DB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Formin-1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F72DB" w:rsidRPr="002C2DDE" w:rsidRDefault="00AF72DB" w:rsidP="00AF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4</w:t>
            </w:r>
          </w:p>
        </w:tc>
      </w:tr>
      <w:tr w:rsidR="00AF72DB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F72DB" w:rsidRPr="002C2DDE" w:rsidRDefault="00AF72DB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PG1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F72DB" w:rsidRPr="002C2DDE" w:rsidRDefault="00AF72DB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patacs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72DB" w:rsidRPr="002C2DDE" w:rsidRDefault="00AF72DB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F72DB" w:rsidRPr="002C2DDE" w:rsidRDefault="00AF72DB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NRNPH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F72DB" w:rsidRPr="002C2DDE" w:rsidRDefault="00AF72DB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Heterogeneous nuclear ribonucleoprotein H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F72DB" w:rsidRPr="002C2DDE" w:rsidRDefault="00AF72DB" w:rsidP="00AF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4</w:t>
            </w:r>
          </w:p>
        </w:tc>
      </w:tr>
      <w:tr w:rsidR="00AF72DB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F72DB" w:rsidRPr="002C2DDE" w:rsidRDefault="00AF72DB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IN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F72DB" w:rsidRPr="002C2DDE" w:rsidRDefault="00AF72DB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ptidyl-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lyl cis-trans isomerase NIMA</w:t>
            </w: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72DB" w:rsidRPr="002C2DDE" w:rsidRDefault="00AF72DB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F72DB" w:rsidRPr="002C2DDE" w:rsidRDefault="00AF72DB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KAR1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F72DB" w:rsidRPr="002C2DDE" w:rsidRDefault="00AF72DB" w:rsidP="00A62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MP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dependent protein kinase type I-alpha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F72DB" w:rsidRPr="002C2DDE" w:rsidRDefault="00AF72DB" w:rsidP="00AF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38</w:t>
            </w:r>
          </w:p>
        </w:tc>
      </w:tr>
      <w:tr w:rsidR="00AF72DB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F72DB" w:rsidRPr="002C2DDE" w:rsidRDefault="00AF72DB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ST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F72DB" w:rsidRPr="002C2DDE" w:rsidRDefault="00AF72DB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ystatin-B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72DB" w:rsidRPr="002C2DDE" w:rsidRDefault="00AF72DB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F72DB" w:rsidRPr="002C2DDE" w:rsidRDefault="00AF72DB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KM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F72DB" w:rsidRPr="002C2DDE" w:rsidRDefault="00AF72DB" w:rsidP="00A62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TP-dependent 6-phosphofructokinase_ muscle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F72DB" w:rsidRPr="002C2DDE" w:rsidRDefault="00AF72DB" w:rsidP="00AF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37</w:t>
            </w:r>
          </w:p>
        </w:tc>
      </w:tr>
      <w:tr w:rsidR="00AF72DB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F72DB" w:rsidRPr="002C2DDE" w:rsidRDefault="00AF72DB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DLBP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F72DB" w:rsidRPr="002C2DDE" w:rsidRDefault="00AF72DB" w:rsidP="003A5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High density lipoprotein binding prote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72DB" w:rsidRPr="002C2DDE" w:rsidRDefault="00AF72DB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F72DB" w:rsidRPr="002C2DDE" w:rsidRDefault="00AF72DB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YAP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F72DB" w:rsidRPr="002C2DDE" w:rsidRDefault="00AF72DB" w:rsidP="00A62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euronal tyrosine-phosphorylated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F72DB" w:rsidRPr="002C2DDE" w:rsidRDefault="00AF72DB" w:rsidP="00AF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37</w:t>
            </w:r>
          </w:p>
        </w:tc>
      </w:tr>
      <w:tr w:rsidR="00AF72DB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F72DB" w:rsidRPr="002C2DDE" w:rsidRDefault="00AF72DB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CNT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F72DB" w:rsidRPr="002C2DDE" w:rsidRDefault="00AF72DB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Beta-1_3-galactosyl-O-glycosyl-glycoprote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72DB" w:rsidRPr="002C2DDE" w:rsidRDefault="00AF72DB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F72DB" w:rsidRPr="002C2DDE" w:rsidRDefault="00AF72DB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PT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F72DB" w:rsidRPr="002C2DDE" w:rsidRDefault="00AF72DB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ranslationally-controlled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umor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protein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F72DB" w:rsidRPr="002C2DDE" w:rsidRDefault="00AF72DB" w:rsidP="00AF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35</w:t>
            </w:r>
          </w:p>
        </w:tc>
      </w:tr>
      <w:tr w:rsidR="00AF72DB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F72DB" w:rsidRPr="002C2DDE" w:rsidRDefault="00AF72DB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IF5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F72DB" w:rsidRPr="002C2DDE" w:rsidRDefault="00AF72DB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Kinesin heavy chain isoform 5C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72DB" w:rsidRPr="002C2DDE" w:rsidRDefault="00AF72DB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F72DB" w:rsidRPr="002C2DDE" w:rsidRDefault="00AF72DB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STM3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F72DB" w:rsidRPr="002C2DDE" w:rsidRDefault="00AF72DB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lutathione S-transferase Mu 3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F72DB" w:rsidRPr="002C2DDE" w:rsidRDefault="00AF72DB" w:rsidP="00AF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35</w:t>
            </w:r>
          </w:p>
        </w:tc>
      </w:tr>
      <w:tr w:rsidR="00AF72DB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F72DB" w:rsidRPr="002C2DDE" w:rsidRDefault="00AF72DB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IF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F72DB" w:rsidRPr="002C2DDE" w:rsidRDefault="00AF72DB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Eukaryotic translation initiation factor 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72DB" w:rsidRPr="002C2DDE" w:rsidRDefault="00AF72DB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F72DB" w:rsidRPr="002C2DDE" w:rsidRDefault="00AF72DB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UVBL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F72DB" w:rsidRPr="002C2DDE" w:rsidRDefault="00AF72DB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RuvB-like 1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F72DB" w:rsidRPr="002C2DDE" w:rsidRDefault="00AF72DB" w:rsidP="00AF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34</w:t>
            </w:r>
          </w:p>
        </w:tc>
      </w:tr>
      <w:tr w:rsidR="00AF72DB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F72DB" w:rsidRPr="002C2DDE" w:rsidRDefault="00AF72DB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AK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F72DB" w:rsidRPr="002C2DDE" w:rsidRDefault="00AF72DB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yclin-G-associated kinas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72DB" w:rsidRPr="002C2DDE" w:rsidRDefault="00AF72DB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F72DB" w:rsidRPr="002C2DDE" w:rsidRDefault="00AF72DB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LIP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F72DB" w:rsidRPr="002C2DDE" w:rsidRDefault="00AF72DB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P-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ly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domain-containing linker protein 1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F72DB" w:rsidRPr="002C2DDE" w:rsidRDefault="00AF72DB" w:rsidP="00AF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34</w:t>
            </w:r>
          </w:p>
        </w:tc>
      </w:tr>
      <w:tr w:rsidR="00AF72DB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F72DB" w:rsidRPr="002C2DDE" w:rsidRDefault="00AF72DB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BA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F72DB" w:rsidRPr="002C2DDE" w:rsidRDefault="00AF72DB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Ubiquitin-like modifier-activating enzyme 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72DB" w:rsidRPr="002C2DDE" w:rsidRDefault="00AF72DB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F72DB" w:rsidRPr="002C2DDE" w:rsidRDefault="00AF72DB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FAP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F72DB" w:rsidRPr="002C2DDE" w:rsidRDefault="00AF72DB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lial fibrillary acidic protein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F72DB" w:rsidRPr="002C2DDE" w:rsidRDefault="00AF72DB" w:rsidP="00AF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32</w:t>
            </w:r>
          </w:p>
        </w:tc>
      </w:tr>
      <w:tr w:rsidR="00AF72DB" w:rsidRPr="002C2DDE" w:rsidTr="00AF72DB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F72DB" w:rsidRPr="002C2DDE" w:rsidRDefault="00AF72DB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IQGAP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F72DB" w:rsidRPr="002C2DDE" w:rsidRDefault="00AF72DB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as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TPase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activating-like protein IQGAP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72DB" w:rsidRPr="002C2DDE" w:rsidRDefault="00AF72DB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F72DB" w:rsidRPr="002C2DDE" w:rsidRDefault="00AF72DB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ARS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F72DB" w:rsidRPr="002C2DDE" w:rsidRDefault="00AF72DB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stidine--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NA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ligase_ cytoplasmic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F72DB" w:rsidRPr="002C2DDE" w:rsidRDefault="00AF72DB" w:rsidP="00AF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31</w:t>
            </w:r>
          </w:p>
        </w:tc>
      </w:tr>
      <w:tr w:rsidR="00AF72DB" w:rsidRPr="002C2DDE" w:rsidTr="00AF72DB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F72DB" w:rsidRPr="002C2DDE" w:rsidRDefault="00AF72DB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TR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F72DB" w:rsidRPr="002C2DDE" w:rsidRDefault="00AF72DB" w:rsidP="008D5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RP2 actin-related protein 2 homolog (Yeast)_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F72DB" w:rsidRPr="002C2DDE" w:rsidRDefault="00AF72DB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AF72DB" w:rsidRPr="002C2DDE" w:rsidRDefault="00AF72DB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MM50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AF72DB" w:rsidRPr="002C2DDE" w:rsidRDefault="00AF72DB" w:rsidP="00A62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orting and assembly machinery component 50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AF72DB" w:rsidRPr="002C2DDE" w:rsidRDefault="00AF72DB" w:rsidP="00AF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31</w:t>
            </w:r>
          </w:p>
        </w:tc>
      </w:tr>
      <w:tr w:rsidR="00AF72DB" w:rsidRPr="002C2DDE" w:rsidTr="00AF72D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AF72DB" w:rsidRPr="002C2DDE" w:rsidRDefault="00AF72DB" w:rsidP="00AF72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 ID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AF72DB" w:rsidRPr="002C2DDE" w:rsidRDefault="00AF72DB" w:rsidP="00AF72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 nam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F72DB" w:rsidRPr="002C2DDE" w:rsidRDefault="00AF72DB" w:rsidP="00AF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Fold change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F72DB" w:rsidRPr="002C2DDE" w:rsidRDefault="00AF72DB" w:rsidP="00AF72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 ID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F72DB" w:rsidRPr="002C2DDE" w:rsidRDefault="00AF72DB" w:rsidP="00AF72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 name</w:t>
            </w:r>
          </w:p>
        </w:tc>
        <w:tc>
          <w:tcPr>
            <w:tcW w:w="8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AF72DB" w:rsidRPr="002C2DDE" w:rsidRDefault="00AF72DB" w:rsidP="00AF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Fold change 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AP1L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ucleosome assembly protein 1-like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AF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TP2C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alcium-transporting ATPase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86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PYSL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hydropyrimidinase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related protein 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AF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DUFS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A62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ADH dehydrogenase [ubiquinone] iron-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ulfur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85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PT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euronal-specific septin-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AF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DD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lpha-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dduc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84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LML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almodulin-like protein 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AF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WHAE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14-3-3 protein epsilon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82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O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mine oxidase [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lav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containing] B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AF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RHGAP44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Rho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TPase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activating protein 44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79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CA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Breast cancer type 2 susceptibility prote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AF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GAP3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A62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rf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GAP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with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TPas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_ ANK repeat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79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RSF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-rich sequence factor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AF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KR7A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A62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flatoxin B1 aldehyde reductase member 2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79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PNA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mportin subunit alpha-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AF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RCAM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euronal cell adhesion molecule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78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MN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Formin-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AF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RHGDI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Rho GDP-dissociation inhibitor 1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78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NRNPH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Heterogeneous nuclear ribonucleoprotein H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AF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LC1A4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eutral amino acid transporter A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78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KAR1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62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MP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dependent protein kinase type I-alph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AF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HX3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A62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utative pre-mRNA-splicing factor ATP-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78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KM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62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TP-d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pendent 6-phosphofructokin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AF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YCS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ytochrome c (Fragment)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77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YAP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62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euronal tyrosine-phosphorylated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AF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DC37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Hsp90 co-chaperone Cdc37 (Fragment)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74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PT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ranslationally-controlled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umor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prote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AF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AMB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Laminin subunit beta-2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74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STM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lutathione S-transferase Mu 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AF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LG4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Disks large homolog 4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73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UVBL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RuvB-like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AF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DIA3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tein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sulfide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isomerase A3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73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LIP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P-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ly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domain-containing linker protein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AF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CDC65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oiled-coil domain-containing protein 65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72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FAP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lial fibrillary acidic prote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AF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RRK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A62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Leucine-rich repeat serine/threonine-protein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72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AR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stidine--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NA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ligase_ cytoplasmic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AF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SAP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sapos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7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F72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MM5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62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orting and assembly machinery component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AF72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GF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Hepatocyte growth factor (Fragment)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7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OU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Hypoxia up-regulated protein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YH7B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yosin-7B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67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PL3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60S ribosomal protein L3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GG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Fibrinogen gamma chain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67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S4A1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62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embrane-spanning 4-domains subfamily 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PHP4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ephrocystin-4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64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ORT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ortil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Fragment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LDH1A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Retinal dehydrogenase 1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64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sm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PB41L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Band 4.1-like protein 2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64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UBA1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ubulin alpha-1C cha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YO9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nconventional myosin-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Xa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63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IC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ultifunctional protein ADE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XR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Oxidation resistance protein 1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63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R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ine--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NA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ligase_ cytoplasmic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PI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eptidyl-prolyl cis-trans isomerase A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63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L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lreticul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NM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Dynamin-2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63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P2K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62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Dual specificity mitogen-activated prote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RPC3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A62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ctin-related protein 2/3 complex subunit 3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63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GDH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62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-o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oglutarate dehydrogenase-lik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YHIPL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A62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ytanoyl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CoA hydroxylase-interacting protein-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63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HCYL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denosylhomocysteinase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O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Enolase 1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62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L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hydrolipoyl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dehydrogenase_ mitochondrial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SMC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26S protease regulatory subunit 4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61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TN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strobrev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DUFS8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A62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ADH dehydrogenase [ubiquinone] iron-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ulfur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61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UGT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tein SGT1 homolog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PT4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eptin-4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6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SD17B1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3-hydroxyacyl-CoA dehydrogenase type-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TC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ctin_ alpha cardiac muscle 1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6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ZBED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Zinc finger BED domain-containing protein 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DUFV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A62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ADH dehydrogenase (Ubiquinone)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lavoprote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59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SMC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26S protease regulatory subunit 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L12A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ollagen alpha-1(XII) chain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59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SP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Ubiquitin carboxyl-terminal hydrolase 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JA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ap junction alpha-1 protein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59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S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H and SEC7 domain-containing protein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TFDH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A62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Electron transfer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lavoprote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ubiquinone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59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DPS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alcium-dependent secretion activator 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P2A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P-2 complex subunit alpha-2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58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ME1L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TP-dependent zinc metalloprotease YME1L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KC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tein kinase C alpha type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57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RF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DP-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ibosylatio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factor 4 (Fragment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PS9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40S ribosomal protein S9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57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SP1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Ubiquitin carboxyl-terminal hydrolase 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YL6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yosin light polypeptide 6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56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AP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lpha-soluble NSF attachment prote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PL27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60S ribosomal protein L27 (Fragment)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55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DH3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62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socitra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dehydrogenase [NAD] subun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PB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tomer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subunit beta'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55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A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TP-binding nuclear protein Ra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PB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tomer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subunit beta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54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SMC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26S protease regulatory subunit 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NAS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A62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uanine nucleotide-binding protein G(s) subunit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54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TP6V1E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V-type proton ATPase subunit E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TP6V1C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V-type proton ATPase subunit C 1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54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AB3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as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related protein Rab-3C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IP4K2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A62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hosphatidylinositol 5-phosphate 4-kinase type-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53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SPB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Heat shock protein beta-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SMC3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26S protease regulatory subunit 6A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53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XOC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xocyst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complex component 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KL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A62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TP-dependent 6-phosphofructokinase_ liver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53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DR3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D repeat-containing protein 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MO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odal modulator 1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52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FT17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raflagellar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transport protein 172 homolog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PDZ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ultiple PDZ domain protein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52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NX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orting nexin-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OGA3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tein SOGA3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52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UBB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ubulin beta-8 cha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KCB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tein kinase C beta type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52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AB8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as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related protein Rab-8B (Fragment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HD5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1-acylglycerol-3-phosphate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52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PACAM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Hepatocyte cell adhesion molecul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LC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embrane protein MLC1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49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PFIA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Liprin-alpha-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SAH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cid ceramidase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49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thylmalonyl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CoA mutase_ mitochondrial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YN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ynapsin-2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49</w:t>
            </w:r>
          </w:p>
        </w:tc>
      </w:tr>
      <w:tr w:rsidR="00A62C60" w:rsidRPr="002C2DDE" w:rsidTr="003B774D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PC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62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euron-specific calcium-binding prote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STM4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lutathione S-transferase Mu 4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48</w:t>
            </w:r>
          </w:p>
        </w:tc>
      </w:tr>
      <w:tr w:rsidR="00A62C60" w:rsidRPr="002C2DDE" w:rsidTr="00F72F20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KAR2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62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MP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dependent protein kinase type II-bet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LU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luster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46</w:t>
            </w:r>
          </w:p>
        </w:tc>
      </w:tr>
      <w:tr w:rsidR="00A62C60" w:rsidRPr="002C2DDE" w:rsidTr="00F72F20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PP2C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62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erine/threonine-protein phosphatase 2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UCLG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uccinyl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CoA ligase [GDP-forming] subunit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46</w:t>
            </w:r>
          </w:p>
        </w:tc>
      </w:tr>
      <w:tr w:rsidR="00A62C60" w:rsidRPr="002C2DDE" w:rsidTr="00F72F20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RK1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62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Dual specificity tyrosine-phosphorylation-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NAZ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uanine nucleotide-binding protein G(z)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44</w:t>
            </w:r>
          </w:p>
        </w:tc>
      </w:tr>
      <w:tr w:rsidR="00A62C60" w:rsidRPr="002C2DDE" w:rsidTr="00F72F20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MA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-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ylneuraminate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ytidylyltransferase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PE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atrix extracellular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osphoglycoprote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44</w:t>
            </w:r>
          </w:p>
        </w:tc>
      </w:tr>
      <w:tr w:rsidR="00A62C60" w:rsidRPr="002C2DDE" w:rsidTr="00F72F20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DX39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pliceosome RNA helicase DDX39B (Fragment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WHAG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14-3-3 protein gamma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44</w:t>
            </w:r>
          </w:p>
        </w:tc>
      </w:tr>
      <w:tr w:rsidR="00A62C60" w:rsidRPr="002C2DDE" w:rsidTr="00F72F20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S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-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ormylglutathione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hydrolas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TP6V1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V-type proton ATPase catalytic subunit A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43</w:t>
            </w:r>
          </w:p>
        </w:tc>
      </w:tr>
      <w:tr w:rsidR="00A62C60" w:rsidRPr="002C2DDE" w:rsidTr="00F72F20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TN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Reticulon-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PZB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F-actin-capping protein subunit beta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41</w:t>
            </w:r>
          </w:p>
        </w:tc>
      </w:tr>
      <w:tr w:rsidR="00A62C60" w:rsidRPr="002C2DDE" w:rsidTr="00F72F20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NRNPU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Heterogeneous nuclear ribonucleoprotein U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PG7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rapleg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41</w:t>
            </w:r>
          </w:p>
        </w:tc>
      </w:tr>
      <w:tr w:rsidR="00A62C60" w:rsidRPr="002C2DDE" w:rsidTr="00F72F20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DOD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Endonuclease domain-containing 1 prote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YH3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yosin-3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41</w:t>
            </w:r>
          </w:p>
        </w:tc>
      </w:tr>
      <w:tr w:rsidR="00A62C60" w:rsidRPr="002C2DDE" w:rsidTr="00F72F20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IP1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E3 ubiquitin-protein ligase TRIP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14orf159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UPF0317 protein C14orf159_ mitochondrial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41</w:t>
            </w:r>
          </w:p>
        </w:tc>
      </w:tr>
      <w:tr w:rsidR="00A62C60" w:rsidRPr="002C2DDE" w:rsidTr="00F72F20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PS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62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P9 con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titutiv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otomorphogeni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BXIP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e-B-cell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eukemia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transcription factor-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41</w:t>
            </w:r>
          </w:p>
        </w:tc>
      </w:tr>
      <w:tr w:rsidR="00A62C60" w:rsidRPr="002C2DDE" w:rsidTr="00F72F20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DH1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Retinol dehydrogenase 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L6ST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nterleukin-6 receptor subunit beta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41</w:t>
            </w:r>
          </w:p>
        </w:tc>
      </w:tr>
      <w:tr w:rsidR="00A62C60" w:rsidRPr="002C2DDE" w:rsidTr="00F72F20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PS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40S ribosomal protein S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CBL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ynurenine--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xoglutarate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transaminase 3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4</w:t>
            </w:r>
          </w:p>
        </w:tc>
      </w:tr>
      <w:tr w:rsidR="00A62C60" w:rsidRPr="002C2DDE" w:rsidTr="00F72F20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HSP90AA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Heat shock protein HSP 90-alph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PPP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ubulin polymerization-promoting protein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4</w:t>
            </w:r>
          </w:p>
        </w:tc>
      </w:tr>
      <w:tr w:rsidR="00A62C60" w:rsidRPr="002C2DDE" w:rsidTr="00A62C60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ORD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orbitol dehydrogenase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CT6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-complex protein 1 subunit zeta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39</w:t>
            </w:r>
          </w:p>
        </w:tc>
      </w:tr>
      <w:tr w:rsidR="00A62C60" w:rsidRPr="002C2DDE" w:rsidTr="00A62C60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 ID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 nam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Fold change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 ID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 name</w:t>
            </w:r>
          </w:p>
        </w:tc>
        <w:tc>
          <w:tcPr>
            <w:tcW w:w="8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Fold change 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LCB1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62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1-phosphatidylinositol 4_5-bisphosphate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3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LPP3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hospholipid phosphatase 3 </w:t>
            </w:r>
          </w:p>
        </w:tc>
        <w:tc>
          <w:tcPr>
            <w:tcW w:w="8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07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LR1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oll-like receptor 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OCK7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Dedicator of cytokinesis protein 7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06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LG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62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Discs_ large homolog 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P135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ntrosomal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protein of 135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Da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06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MK2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62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alcium/calmodulin-dependent protein kinas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TP1B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odium/potassium-transporting ATPase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06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THE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sulfide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dioxygenase ETHE1_ mitochondrial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CEH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eutral cholesterol ester hydrolase 1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06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PL1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60S ribosomal protein L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FL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ofilin-2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06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PV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62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ransient receptor potential cation channel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GM3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osphoacetylglucosamine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mutase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05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TR1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lpha-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ntract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DR17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D repeat-containing protein 17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05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PZA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F-actin-capping protein subunit alpha-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MEM94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ransmembrane protein 94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04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NAQ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62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uanine nucleotide-binding protein G(q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STO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lutathione S-transferase omega-1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03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DX1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62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bable ATP-dependent RNA helicase DDX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BA5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Ubiquitin-60S ribosomal protein L40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03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RC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E3 ISG15--protein ligase HERC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DHD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aloacid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dehalogenase-like hydrolase domain-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03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TP1A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62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odium/potassium-transporting ATPas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CL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Vinculin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03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ABGAP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Rab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TPase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activating protein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YST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Lysosomal-trafficking regulator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02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YFIP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ytoplasmic FMR1-interacting protein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YNE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esprin-1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02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RF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DP-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ibosylatio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factor 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PP2CB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erine/threonine-protein phosphatase 2A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RNKL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rooked neck-like protein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XA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nex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A1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CLK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erine/threonine-protein kinase DCLK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MEM116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ransmembrane protein 116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K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reatine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kinase B-typ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PX4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lutathione peroxidase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PO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mportin-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UFY3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tein RUFY3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GALS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alectin-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AU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Double-stranded RNA-binding protein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aufe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99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PP1R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62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tein phosphatase 1 regulatory subunit 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T-CO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ytochrome c oxidase subunit 2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99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RCC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X-ray repair cross-complementing protein 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DHA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yruvate dehydrogenase E1 component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99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P1B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P-1 complex subunit beta-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PTOR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DEP domain-containing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TOR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interacting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99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AMP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Vesicle-associated membrane protein 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D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ll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associated NEDD8-dissociated protein 1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98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MT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tein arginine N-methyltransferase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LC9A3R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a(+)/H(+) exchange regulatory cofactor NHE-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97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AC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cetyl-CoA carboxylase 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SF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Vesicle-fusing ATPase (Fragment)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97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DD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amma-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dduc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DH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ocitrat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dehydrogenase [NADP]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97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APLN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alurona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and proteoglycan link protein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SBPL8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Oxysterol-binding protein (Fragment)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97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SP90B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doplasm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DXK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yridoxal kinase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97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L6A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ollagen alpha-2(VI) cha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C22B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Vesicle-trafficking protein SEC22b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97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PRE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62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icrotubule-associated protein RP/EB family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NG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uanine nucleotide-binding protein subunit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96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NTR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ntriol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AGLN3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ansgel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96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TXN1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taxin-10 (Fragment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ST1H2BC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Histone H2B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96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H3PXD2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62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H3 and PX domain-containing protein 2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UFM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Elongation factor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u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_ mitochondrial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95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CYBP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lcycl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binding prote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TPRE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Receptor-type tyrosine-protein phosphatase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95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CF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62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icrotubule-actin cross-linking factor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LHL2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elch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like protein 21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95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B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moglob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subunit delt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LVRB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Flavin reductase (NADPH)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95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PN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62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olichyl-diphosphooligosaccharide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-prote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RMD4B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FERM domain-containing protein 4B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95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RN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ecernin-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G4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teoglycan 4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95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NAI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62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uanine nucleotide-binding protein G(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CUL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DK2-associated and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ll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domain-containing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95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D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62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ediator of RNA polymerase II transcriptio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SK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eripheral plasma membrane protein CASK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95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DAMTS1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62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sintegr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and metalloproteinase with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DI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tein-arginine deiminase type-2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94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AP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Beta-soluble NSF attachment prote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MCHD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tructural maintenance of chromosomes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94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PS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OP9 signalosome complex subunit 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AM184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tein FAM184A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94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F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otransferr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PL9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60S ribosomal protein L9 (Fragment)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94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BF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as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binding factor 1 (Fragment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BCD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ubulin-specific chaperone D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93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AB7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as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related protein Rab-7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TGES3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staglandin E synthase 3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93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EFH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eurofilament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heavy polypeptid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4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omplement C4-A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91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X7A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62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ytochrome c oxidase subunit 7A2_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PAG9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-Jun-am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o-terminal kinase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91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RF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DP-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ibosylatio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factor 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TB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yrin repeat and BTB/POZ domain</w:t>
            </w: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91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HD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EH domain-containing protein 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FAH1B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latelet-activating factor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etylhydrolase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IB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91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MNB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am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B2_ isoform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RA_a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PTBN4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pectr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beta chain_ non-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rythrocytic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4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91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LC8A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odium/calcium exchanger 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IT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itr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91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BC1D1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BC1 domain family member 1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IPSNAP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tein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ipSnap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homolog 1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9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TNND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atenin delta-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PNE5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opine-5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9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TP8A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hospholipid-transporting ATPase I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LPM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YLP motif-containing protein 1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9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PTBN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pectr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beta chain_ non-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rythrocytic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WHAB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14-3-3 protein beta/alpha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9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K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denylate kinase isoenzyme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HX34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bable ATP-dependent RNA helicase DHX34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9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62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HD14A-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tein ABHD14A-ACY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CAN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evica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core protein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9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ST1H2BJ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Histone H2B type 1-J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UMA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uclear mitotic apparatus protein 1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89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CMT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tein-L-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soaspartate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DX5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eroxiredoxin-5_ mitochondrial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89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ST1H4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Histone H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LIC4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hloride intracellular channel protein 4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88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NRNPA2B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62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Heterogeneous nuclear ribonucleoprotein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BCB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ubulin-folding cofactor B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88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XBP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yntax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binding protein 5 (Fragment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MN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elam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A/C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88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FX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DNA-binding protein RFX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ASP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Brain acid soluble protein 1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88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PS6KA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Ribosomal protein S6 kinas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LC12A7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olute carrier family 12 member 7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88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AB2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as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related protein Rab-2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P290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ntrosomal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protein of 290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Da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87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PP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AGUK p55 subfamily member 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TRN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troph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87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IF3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A62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Eukaryotic translation initiation factor 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NAJC13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naJ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homolog subfamily C member 13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87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L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ullin-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IP4K2B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hosphatidylinositol 5-phosphate 4-kinase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87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BR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arbonyl reductase [NADPH]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TR3B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ctin-related protein 3B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86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D20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OX-2 membrane glycoprote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SCN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asc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86</w:t>
            </w:r>
          </w:p>
        </w:tc>
      </w:tr>
      <w:tr w:rsidR="00A62C60" w:rsidRPr="002C2DDE" w:rsidTr="002B5E87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PNB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mportin subunit beta-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DUFB10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ADH de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hydrogenase [ubiquinone] 1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86</w:t>
            </w:r>
          </w:p>
        </w:tc>
      </w:tr>
      <w:tr w:rsidR="00A62C60" w:rsidRPr="002C2DDE" w:rsidTr="007A5E91">
        <w:trPr>
          <w:trHeight w:val="20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TSN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ansl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0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CL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ucleol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86</w:t>
            </w:r>
          </w:p>
        </w:tc>
      </w:tr>
      <w:tr w:rsidR="00A62C60" w:rsidRPr="002C2DDE" w:rsidTr="007A5E91">
        <w:trPr>
          <w:trHeight w:val="20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IKFYVE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62C60" w:rsidRPr="002C2DDE" w:rsidRDefault="00A62C60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1-phosphatidylinositol 3-phosphate 5-kinase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C60" w:rsidRPr="002C2DDE" w:rsidRDefault="00A62C60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0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NH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:rsidR="00A62C60" w:rsidRPr="002C2DDE" w:rsidRDefault="00A62C60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Ribonuclease inhibitor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A62C60" w:rsidRPr="002C2DDE" w:rsidRDefault="00A62C60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85</w:t>
            </w:r>
          </w:p>
        </w:tc>
      </w:tr>
      <w:tr w:rsidR="007A5E91" w:rsidRPr="002C2DDE" w:rsidTr="007A5E91">
        <w:trPr>
          <w:trHeight w:val="20"/>
        </w:trPr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 ID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 nam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Fold change 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 ID</w:t>
            </w:r>
          </w:p>
        </w:tc>
        <w:tc>
          <w:tcPr>
            <w:tcW w:w="340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 name</w:t>
            </w:r>
          </w:p>
        </w:tc>
        <w:tc>
          <w:tcPr>
            <w:tcW w:w="81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Fold change 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SNA1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TPase ASNA1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8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YN1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ynapsin-1 </w:t>
            </w:r>
          </w:p>
        </w:tc>
        <w:tc>
          <w:tcPr>
            <w:tcW w:w="8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65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CYT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Ethanolamine-phosphate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ytidylyltransferase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LM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almodulin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65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TK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Focal adhesion kinase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FT74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raflagellar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transport protein 74 homolog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65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OCK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Rho-associated protein kinase 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AB14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as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related protein Rab-14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65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LC17A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Vesicular glutamate transporter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TSN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ntersectin-1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64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EF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eurofilament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light polypeptid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FL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ofilin-1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64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TP5F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7A5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TP sy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thase F(0) complex subunit B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NB3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uanine nucleotide-binding protein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64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SPA1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Heat shock 70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Da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protein 1-lik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CTP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lt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le C2 and transmembrane domain</w:t>
            </w: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64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AB1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as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related protein Rab-1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CTD1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BTB/POZ domain-containing protein KCTD12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63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O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mine oxidase [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lav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containing] 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LVS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lavesin-1 (Fragment)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62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COR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uclear receptor corepressor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P400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E1A-binding protein p400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62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MNL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orm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like protein 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arbonic anhydrase 2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62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TC3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etratricopeptide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repeat protein 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TN4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Reticulon-4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61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P3K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7A5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togen-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ctivated protein kinas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GK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hosphoglycerate kinase 1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61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CAM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eural cell adhesion molecule 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GS7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gulator of G-protein-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ignaling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7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61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LVB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etolactate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synthase-like prote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USP3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Dual specificity protein phosphatase 3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61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EF1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Elongation factor 1-delt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RAP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erine-threonine kinase receptor-associated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61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AD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sobutyryl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CoA dehydrogenase_ mitochondrial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TLL6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ubulin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olyglutamylase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TTLL6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6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BTBD1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7A5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elch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repeat and BTB domain-containing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CHS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oyl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CoA hydratase_ mitochondrial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6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X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lnex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6PD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luco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e-6-phosphate 1-dehydrogenase </w:t>
            </w: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9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PD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7A5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lyc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rol-3-phosphate dehydrogen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YP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ynaptophys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8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4H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tein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sulfide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isomeras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FAH1B3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latelet-activating factor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etylhydrolase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IB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8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XCT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7A5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uccinyl-CoA:3-ketoacid coenzyme 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CP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-complex protein 1 subunit alpha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8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RP4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Endoplasmic reticulum resident protein 4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TP6V1H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V-type proton ATPase subunit H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8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AMP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Vesicle-associated membrane protein 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DH3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socitrate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dehydrogenase [NAD] subunit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7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CHD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ICOS complex subunit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LUL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lutamine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ynthetase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7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CHL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7A5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Ubiquitin carboxyl-terminal hydrolase isozym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AD-dependent malic enzyme_ mitochondrial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7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PS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40S ribosomal protein S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YNGAP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as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/Rap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TPase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activating protein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ynGAP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6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RRK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7A5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Leucine-rich repeat serine/threonine-prote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YNJ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ynaptojanin-1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6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MM70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itochondrial import receptor subunit TOM7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K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nkyrin-2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6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AP1L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ucleosome assembly protein 1-like 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KR1A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lcohol dehydrogenase [NADP(+)]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6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PK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itogen-activated protein kinase 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LC25A6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DP/ATP translocase 3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5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AMC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Laminin subunit gamma-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AP1GDS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Rap1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TPase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GDP dissociation stimulator 1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5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PR9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-protein coupled receptor 9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UBB4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ubulin beta-4A chain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4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TTL7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ethyltransferase-like protein 7A (Fragment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DUFS3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ADH dehydrogenase [ubiquinone] iron-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ulfur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4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APK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Death-associated protein kinase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MC4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tructural maintenance of chromosomes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4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BA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Ubiquitin-like modifier-activating enzyme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RC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ereocil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4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KR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7A5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erfero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-inducible double-stranded RNA</w:t>
            </w: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FXN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ideroflexin-1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3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HAD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7A5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orkhead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associated domain-containing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NM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Dynamin-1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3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KP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-phase kinase-associated protein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DH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uccinate dehydrogenase [ubiquinone]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3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DX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eroxiredoxin-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OX3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oxisomal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acyl-coenzyme A oxidase 3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3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MGC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7A5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3-hydroxy-3-methylglutaryl-coenzyme 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GDH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UDP-glucose 6-dehydrogenase (Fragment)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2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S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elsol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ITPNB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hosphatidylinositol transfer protein beta 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2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THFD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-1-tetrahydrofolate synthase_ cytoplasmic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LC25A4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DP/ATP translocase 1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2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CAL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eurocalc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delt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NB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uanine nucleotide-binding protein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2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DX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eroxiredoxin-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POO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ICOS complex subunit MIC26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2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RRC37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Leucine-rich repeat-containing protein 37B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2AFV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Histone H2A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2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EF1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Elongation factor 1-gamm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PL18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60S ribosomal protein L18a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2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CT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-complex protein 1 subunit gamm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ARS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spartate--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NA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ligase_ cytoplasmic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2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SAT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hosphoserine aminotransferas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X1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yntaxin-1A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2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SR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7A5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itochondrial peptide methionine sulfoxid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8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oagulation factor VIII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1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CNE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CNE2 prote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OLH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lutamate carboxypeptidase 2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1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lpha-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ernex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CT7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-complex protein 1 subunit eta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1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IF4A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Eukaryotic initiation factor 4A-II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CBP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oly(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C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)-binding protein 1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1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AP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ytosol aminopeptidase (Fragment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RF6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DP-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ibosylatio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factor 6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1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DK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yclin-dependent-like kinase 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PP2R1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erine/threonine-protein phosphatase 2A 65 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</w:t>
            </w: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SSC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tein TSSC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DC42BP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erine/threonine-protein kinase MRCK alph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B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moglob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subunit bet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A5E91" w:rsidRPr="002C2DDE" w:rsidTr="00540734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DAC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E91" w:rsidRPr="002C2DDE" w:rsidRDefault="007A5E91" w:rsidP="007A5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Voltage-dependent anion-selective channel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5E91" w:rsidRPr="002C2DDE" w:rsidRDefault="007A5E91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A5E91" w:rsidRPr="002C2DDE" w:rsidRDefault="007A5E91" w:rsidP="00727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A5E91" w:rsidRPr="002C2DDE" w:rsidRDefault="007A5E91" w:rsidP="00727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B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hibitin-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D8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etraspan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UBA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ubulin alpha-8 chain (Fragment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MS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Breast cancer metastasis-suppressor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YGM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lycogen phosphorylase_ muscle form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TA4H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Leukotriene A-4 hydrolas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XA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nexin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A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PL7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60S ribosomal protein L7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SP9X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7A5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bable ubiquitin carboxyl-terminal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KP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7A5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TP-d</w:t>
            </w:r>
            <w:r w:rsidR="007A5E9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pendent 6-phosphofructokin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NAI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7A5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uanine nucleotide-binding protein G(</w:t>
            </w:r>
            <w:proofErr w:type="spellStart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YG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lycogen phosphorylase_ brain form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TN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lpha-actinin-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SP4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Ubiquitin carboxyl-terminal hydrolase 4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CSRP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ysteine and glycine-rich protein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D5BA9" w:rsidRPr="002C2DDE" w:rsidTr="003A5151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SP90AB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5BA9" w:rsidRPr="002C2DDE" w:rsidRDefault="008D5BA9" w:rsidP="002C2D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Heat shock protein HSP 90-bet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C2D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7A5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D5BA9" w:rsidRPr="002C2DDE" w:rsidRDefault="008D5BA9" w:rsidP="002C2D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BF598B" w:rsidRPr="00350115" w:rsidRDefault="00BF598B" w:rsidP="00350115"/>
    <w:sectPr w:rsidR="00BF598B" w:rsidRPr="00350115" w:rsidSect="00DF206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ristina Murray">
    <w15:presenceInfo w15:providerId="AD" w15:userId="S-1-5-21-1901201453-194656239-1540833222-204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062"/>
    <w:rsid w:val="002C2DDE"/>
    <w:rsid w:val="00350115"/>
    <w:rsid w:val="00354B9E"/>
    <w:rsid w:val="003A5151"/>
    <w:rsid w:val="004646F2"/>
    <w:rsid w:val="005042AA"/>
    <w:rsid w:val="007A5E91"/>
    <w:rsid w:val="00827088"/>
    <w:rsid w:val="008D5BA9"/>
    <w:rsid w:val="008E54F6"/>
    <w:rsid w:val="00A62C60"/>
    <w:rsid w:val="00AF72DB"/>
    <w:rsid w:val="00B7789B"/>
    <w:rsid w:val="00BE6C9B"/>
    <w:rsid w:val="00BF598B"/>
    <w:rsid w:val="00C7311A"/>
    <w:rsid w:val="00D94C77"/>
    <w:rsid w:val="00DF2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E6C9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6C9B"/>
    <w:rPr>
      <w:color w:val="954F72"/>
      <w:u w:val="single"/>
    </w:rPr>
  </w:style>
  <w:style w:type="paragraph" w:customStyle="1" w:styleId="xl65">
    <w:name w:val="xl65"/>
    <w:basedOn w:val="Normal"/>
    <w:rsid w:val="00BE6C9B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BE6C9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BE6C9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42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2A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E6C9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6C9B"/>
    <w:rPr>
      <w:color w:val="954F72"/>
      <w:u w:val="single"/>
    </w:rPr>
  </w:style>
  <w:style w:type="paragraph" w:customStyle="1" w:styleId="xl65">
    <w:name w:val="xl65"/>
    <w:basedOn w:val="Normal"/>
    <w:rsid w:val="00BE6C9B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BE6C9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BE6C9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42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2A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2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7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0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6</Pages>
  <Words>4924</Words>
  <Characters>28071</Characters>
  <Application>Microsoft Office Word</Application>
  <DocSecurity>0</DocSecurity>
  <Lines>233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2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maryn Lashley</dc:creator>
  <cp:lastModifiedBy>JCVILLEGAS</cp:lastModifiedBy>
  <cp:revision>7</cp:revision>
  <dcterms:created xsi:type="dcterms:W3CDTF">2018-05-04T20:57:00Z</dcterms:created>
  <dcterms:modified xsi:type="dcterms:W3CDTF">2018-07-02T19:40:00Z</dcterms:modified>
</cp:coreProperties>
</file>